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2CA" w:rsidRPr="00086A33" w:rsidRDefault="00F312CA" w:rsidP="00F312CA">
      <w:pPr>
        <w:spacing w:line="276" w:lineRule="auto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 xml:space="preserve">Supplementary </w:t>
      </w:r>
      <w:r w:rsidRPr="00086A33">
        <w:rPr>
          <w:rFonts w:ascii="Arial" w:hAnsi="Arial" w:cs="Arial"/>
          <w:b/>
        </w:rPr>
        <w:t>Table 2.</w:t>
      </w:r>
      <w:proofErr w:type="gramEnd"/>
      <w:r w:rsidRPr="00086A33">
        <w:rPr>
          <w:rFonts w:ascii="Arial" w:hAnsi="Arial" w:cs="Arial"/>
          <w:b/>
        </w:rPr>
        <w:t xml:space="preserve"> Haller and Correction Index Measurements in Pectus Cases and DHS Cohorts at Multiple Axial Levels (T6, T8 and Superior Xiphoid) by Gender</w:t>
      </w:r>
    </w:p>
    <w:tbl>
      <w:tblPr>
        <w:tblStyle w:val="TableGrid"/>
        <w:tblW w:w="1340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5"/>
        <w:gridCol w:w="3515"/>
        <w:gridCol w:w="663"/>
        <w:gridCol w:w="1672"/>
        <w:gridCol w:w="663"/>
        <w:gridCol w:w="1752"/>
        <w:gridCol w:w="663"/>
        <w:gridCol w:w="1677"/>
        <w:gridCol w:w="1075"/>
      </w:tblGrid>
      <w:tr w:rsidR="00F312CA" w:rsidRPr="00086A33" w:rsidTr="00D927A2">
        <w:trPr>
          <w:trHeight w:val="440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All</w:t>
            </w:r>
          </w:p>
        </w:tc>
        <w:tc>
          <w:tcPr>
            <w:tcW w:w="24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Male vs Female</w:t>
            </w:r>
          </w:p>
        </w:tc>
      </w:tr>
      <w:tr w:rsidR="00F312CA" w:rsidRPr="00086A33" w:rsidTr="00D927A2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Population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Pectus Measurement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Median (IQR)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Median (IQR)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Median (IQR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F312CA" w:rsidRPr="00086A33" w:rsidTr="00D927A2">
        <w:tc>
          <w:tcPr>
            <w:tcW w:w="17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Pectus Cases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Haller Index at T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3.60 (3.04-4.16)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3.54 (3.00-4.06)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3.84 (3.20-4.42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0.019</w:t>
            </w:r>
          </w:p>
        </w:tc>
      </w:tr>
      <w:tr w:rsidR="00F312CA" w:rsidRPr="00086A33" w:rsidTr="00D927A2"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Haller Index at T8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167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3.44 (2.90-4.12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3.40 (2.89-3.99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677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3.76 (3.02-4.45)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0.032</w:t>
            </w:r>
          </w:p>
        </w:tc>
      </w:tr>
      <w:tr w:rsidR="00F312CA" w:rsidRPr="00086A33" w:rsidTr="00D927A2"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Haller Index at Superior Xiphoid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167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3.93 (3.19-4.67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3.79 (3.17-4.54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677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4.25 (3.43-5.25)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0.011</w:t>
            </w:r>
          </w:p>
        </w:tc>
      </w:tr>
      <w:tr w:rsidR="00F312CA" w:rsidRPr="00086A33" w:rsidTr="00D927A2"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Haller Index at Max Depression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67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4.04 (3.34-4.75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3.90 (3.29-4.62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677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4.38 (3.75-5.52)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0.0090</w:t>
            </w:r>
          </w:p>
        </w:tc>
      </w:tr>
      <w:tr w:rsidR="00F312CA" w:rsidRPr="00086A33" w:rsidTr="00D927A2"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Correction Index at T6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167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10 (5-16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9 (5-15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677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14 (9-21)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F312CA" w:rsidRPr="00086A33" w:rsidTr="00D927A2"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Correction Index at T8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167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18 (11-27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17 (10-25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677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3 (14-34)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0.0041</w:t>
            </w:r>
          </w:p>
        </w:tc>
      </w:tr>
      <w:tr w:rsidR="00F312CA" w:rsidRPr="00086A33" w:rsidTr="00D927A2"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Correction Index at Superior Xiphoid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167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9 (21-39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9 (20-38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677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32 (26-43)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0.018</w:t>
            </w:r>
          </w:p>
        </w:tc>
      </w:tr>
      <w:tr w:rsidR="00F312CA" w:rsidRPr="00086A33" w:rsidTr="00D927A2"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Correction Index at Max Depression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67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30 (23-40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9 (22-38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677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34 (26-44)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0.0090</w:t>
            </w:r>
          </w:p>
        </w:tc>
      </w:tr>
      <w:tr w:rsidR="00F312CA" w:rsidRPr="00086A33" w:rsidTr="00D927A2">
        <w:tc>
          <w:tcPr>
            <w:tcW w:w="17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DHS1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Haller Index at T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687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19 (2.02-2.38)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1158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18 (2.01-2.36)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1529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20 (2.03-2.40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0.016</w:t>
            </w:r>
          </w:p>
        </w:tc>
      </w:tr>
      <w:tr w:rsidR="00F312CA" w:rsidRPr="00086A33" w:rsidTr="00D927A2"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Haller Index at T8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687</w:t>
            </w:r>
          </w:p>
        </w:tc>
        <w:tc>
          <w:tcPr>
            <w:tcW w:w="167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15 (1.99-2.35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1158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14 (1.97-2.31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1529</w:t>
            </w:r>
          </w:p>
        </w:tc>
        <w:tc>
          <w:tcPr>
            <w:tcW w:w="1677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17 (2.00-2.38)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F312CA" w:rsidRPr="00086A33" w:rsidTr="00D927A2"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Haller Index at Superior Xiphoid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687</w:t>
            </w:r>
          </w:p>
        </w:tc>
        <w:tc>
          <w:tcPr>
            <w:tcW w:w="167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14 (1.98-2.33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1158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12 (1.97-2.29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1529</w:t>
            </w:r>
          </w:p>
        </w:tc>
        <w:tc>
          <w:tcPr>
            <w:tcW w:w="1677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17 (1.98-2.35)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F312CA" w:rsidRPr="00086A33" w:rsidTr="00D927A2"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Correction Index at T6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687</w:t>
            </w:r>
          </w:p>
        </w:tc>
        <w:tc>
          <w:tcPr>
            <w:tcW w:w="167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3.9 (1.9-6.3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1158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3.2 (1.4-5.4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1529</w:t>
            </w:r>
          </w:p>
        </w:tc>
        <w:tc>
          <w:tcPr>
            <w:tcW w:w="1677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4.4 (2.3-7.0)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F312CA" w:rsidRPr="00086A33" w:rsidTr="00D927A2"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Correction Index at T8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687</w:t>
            </w:r>
          </w:p>
        </w:tc>
        <w:tc>
          <w:tcPr>
            <w:tcW w:w="167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4.1 (1.9-6.5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1158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3.7 (1.5-5.8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1529</w:t>
            </w:r>
          </w:p>
        </w:tc>
        <w:tc>
          <w:tcPr>
            <w:tcW w:w="1677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4.5 (2.1-7.0)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F312CA" w:rsidRPr="00086A33" w:rsidTr="00D927A2">
        <w:tc>
          <w:tcPr>
            <w:tcW w:w="17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Correction Index at Superior Xiphoid</w:t>
            </w:r>
          </w:p>
        </w:tc>
        <w:tc>
          <w:tcPr>
            <w:tcW w:w="6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687</w:t>
            </w:r>
          </w:p>
        </w:tc>
        <w:tc>
          <w:tcPr>
            <w:tcW w:w="16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4.2 (2.2-6.4)</w:t>
            </w:r>
          </w:p>
        </w:tc>
        <w:tc>
          <w:tcPr>
            <w:tcW w:w="6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1158</w:t>
            </w:r>
          </w:p>
        </w:tc>
        <w:tc>
          <w:tcPr>
            <w:tcW w:w="17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3.7 (1.7-5.8)</w:t>
            </w:r>
          </w:p>
        </w:tc>
        <w:tc>
          <w:tcPr>
            <w:tcW w:w="6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1529</w:t>
            </w:r>
          </w:p>
        </w:tc>
        <w:tc>
          <w:tcPr>
            <w:tcW w:w="16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4.6 (2.4-7.0)</w:t>
            </w:r>
          </w:p>
        </w:tc>
        <w:tc>
          <w:tcPr>
            <w:tcW w:w="10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F312CA" w:rsidRPr="00086A33" w:rsidTr="00D927A2">
        <w:tc>
          <w:tcPr>
            <w:tcW w:w="17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DHS2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Haller Index at T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788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23 (2.04-2.44)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16 (2.00-2.34)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539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25 (2.06-2.47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F312CA" w:rsidRPr="00086A33" w:rsidTr="00D927A2"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(Not in DHS1)</w:t>
            </w:r>
          </w:p>
        </w:tc>
        <w:tc>
          <w:tcPr>
            <w:tcW w:w="351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Haller Index at T8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788</w:t>
            </w:r>
          </w:p>
        </w:tc>
        <w:tc>
          <w:tcPr>
            <w:tcW w:w="167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16 (1.98-2.38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07 (1.94-2.25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539</w:t>
            </w:r>
          </w:p>
        </w:tc>
        <w:tc>
          <w:tcPr>
            <w:tcW w:w="1677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21 (2.02-2.41)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F312CA" w:rsidRPr="00086A33" w:rsidTr="00D927A2"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Haller Index at Superior Xiphoid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788</w:t>
            </w:r>
          </w:p>
        </w:tc>
        <w:tc>
          <w:tcPr>
            <w:tcW w:w="167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16 (1.97-2.37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08 (1.93-2.25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539</w:t>
            </w:r>
          </w:p>
        </w:tc>
        <w:tc>
          <w:tcPr>
            <w:tcW w:w="1677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20 (2.01-2.40)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F312CA" w:rsidRPr="00086A33" w:rsidTr="00D927A2"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Correction Index at T6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788</w:t>
            </w:r>
          </w:p>
        </w:tc>
        <w:tc>
          <w:tcPr>
            <w:tcW w:w="167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3.9 (1.8-6.3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3.1 (1.5-5.5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539</w:t>
            </w:r>
          </w:p>
        </w:tc>
        <w:tc>
          <w:tcPr>
            <w:tcW w:w="1677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4.3 (2.1-6.8)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F312CA" w:rsidRPr="00086A33" w:rsidTr="00D927A2"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Correction Index at T8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788</w:t>
            </w:r>
          </w:p>
        </w:tc>
        <w:tc>
          <w:tcPr>
            <w:tcW w:w="167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3.2 (1.0-5.9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1 (0.5-4.8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539</w:t>
            </w:r>
          </w:p>
        </w:tc>
        <w:tc>
          <w:tcPr>
            <w:tcW w:w="1677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3.5 (1.4-6.6)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F312CA" w:rsidRPr="00086A33" w:rsidTr="00D927A2">
        <w:tc>
          <w:tcPr>
            <w:tcW w:w="17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Correction Index at Superior Xiphoid</w:t>
            </w:r>
          </w:p>
        </w:tc>
        <w:tc>
          <w:tcPr>
            <w:tcW w:w="6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788</w:t>
            </w:r>
          </w:p>
        </w:tc>
        <w:tc>
          <w:tcPr>
            <w:tcW w:w="16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3.4 (1.3-5.9)</w:t>
            </w:r>
          </w:p>
        </w:tc>
        <w:tc>
          <w:tcPr>
            <w:tcW w:w="6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17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6 (0.8-4.6)</w:t>
            </w:r>
          </w:p>
        </w:tc>
        <w:tc>
          <w:tcPr>
            <w:tcW w:w="6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539</w:t>
            </w:r>
          </w:p>
        </w:tc>
        <w:tc>
          <w:tcPr>
            <w:tcW w:w="16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3.6 (1.6-6.5)</w:t>
            </w:r>
          </w:p>
        </w:tc>
        <w:tc>
          <w:tcPr>
            <w:tcW w:w="10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F312CA" w:rsidRPr="00086A33" w:rsidTr="00D927A2">
        <w:tc>
          <w:tcPr>
            <w:tcW w:w="17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DHS1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Haller Index at T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23 (2.0-2.44)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19 (2.05-2.38)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714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25 (2.06-2.45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0.015</w:t>
            </w:r>
          </w:p>
        </w:tc>
      </w:tr>
      <w:tr w:rsidR="00F312CA" w:rsidRPr="00086A33" w:rsidTr="00D927A2"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 xml:space="preserve">(Repeated </w:t>
            </w:r>
          </w:p>
        </w:tc>
        <w:tc>
          <w:tcPr>
            <w:tcW w:w="351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Haller Index at T8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  <w:tc>
          <w:tcPr>
            <w:tcW w:w="167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20 (2.04-2.41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16 (2.00-2.34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714</w:t>
            </w:r>
          </w:p>
        </w:tc>
        <w:tc>
          <w:tcPr>
            <w:tcW w:w="1677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22 (2.05-2.44)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F312CA" w:rsidRPr="00086A33" w:rsidTr="00D927A2"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In DHS2)</w:t>
            </w:r>
          </w:p>
        </w:tc>
        <w:tc>
          <w:tcPr>
            <w:tcW w:w="351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Haller Index at Superior Xiphoid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  <w:tc>
          <w:tcPr>
            <w:tcW w:w="167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19 (2.01-2.40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15 (1.99-2.33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714</w:t>
            </w:r>
          </w:p>
        </w:tc>
        <w:tc>
          <w:tcPr>
            <w:tcW w:w="1677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21 (2.02-2.42)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0.029</w:t>
            </w:r>
          </w:p>
        </w:tc>
      </w:tr>
      <w:tr w:rsidR="00F312CA" w:rsidRPr="00086A33" w:rsidTr="00D927A2"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Correction Index at T6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  <w:tc>
          <w:tcPr>
            <w:tcW w:w="167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4.0 (2.0-6.5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9 (1.1-5.1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714</w:t>
            </w:r>
          </w:p>
        </w:tc>
        <w:tc>
          <w:tcPr>
            <w:tcW w:w="1677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4.5 (2.3-7.0)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F312CA" w:rsidRPr="00086A33" w:rsidTr="00D927A2"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Correction Index at T8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  <w:tc>
          <w:tcPr>
            <w:tcW w:w="167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4.6 (2.0-7.0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3.5 (1.1-5.8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714</w:t>
            </w:r>
          </w:p>
        </w:tc>
        <w:tc>
          <w:tcPr>
            <w:tcW w:w="1677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5.0 (2.4-7.4)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F312CA" w:rsidRPr="00086A33" w:rsidTr="00D927A2">
        <w:tc>
          <w:tcPr>
            <w:tcW w:w="17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Correction Index at Superior Xiphoid</w:t>
            </w:r>
          </w:p>
        </w:tc>
        <w:tc>
          <w:tcPr>
            <w:tcW w:w="6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  <w:tc>
          <w:tcPr>
            <w:tcW w:w="16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4.5 (2.2-6.7)</w:t>
            </w:r>
          </w:p>
        </w:tc>
        <w:tc>
          <w:tcPr>
            <w:tcW w:w="6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7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3.5 (1.5-5.6)</w:t>
            </w:r>
          </w:p>
        </w:tc>
        <w:tc>
          <w:tcPr>
            <w:tcW w:w="6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714</w:t>
            </w:r>
          </w:p>
        </w:tc>
        <w:tc>
          <w:tcPr>
            <w:tcW w:w="16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4.8 (2.5-7.4)</w:t>
            </w:r>
          </w:p>
        </w:tc>
        <w:tc>
          <w:tcPr>
            <w:tcW w:w="10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&lt;0.0001</w:t>
            </w:r>
          </w:p>
        </w:tc>
      </w:tr>
      <w:tr w:rsidR="00F312CA" w:rsidRPr="00086A33" w:rsidTr="00D927A2">
        <w:tc>
          <w:tcPr>
            <w:tcW w:w="17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DHS2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Haller Index at T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22 (2.03-2.43)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21 (2.04-2.37)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714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23 (2.03-2.45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F312CA" w:rsidRPr="00086A33" w:rsidTr="00D927A2"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(Repeat</w:t>
            </w:r>
          </w:p>
        </w:tc>
        <w:tc>
          <w:tcPr>
            <w:tcW w:w="351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Haller Index at T8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  <w:tc>
          <w:tcPr>
            <w:tcW w:w="167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17 (1.99-2.37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14 (1.98-2.30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714</w:t>
            </w:r>
          </w:p>
        </w:tc>
        <w:tc>
          <w:tcPr>
            <w:tcW w:w="1677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18 (2.00-2.38)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0.023</w:t>
            </w:r>
          </w:p>
        </w:tc>
      </w:tr>
      <w:tr w:rsidR="00F312CA" w:rsidRPr="00086A33" w:rsidTr="00D927A2"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From DHS1)</w:t>
            </w:r>
          </w:p>
        </w:tc>
        <w:tc>
          <w:tcPr>
            <w:tcW w:w="351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Haller Index at Superior Xiphoid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  <w:tc>
          <w:tcPr>
            <w:tcW w:w="167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15 (1.99-2.35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13 (1.97-2.30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714</w:t>
            </w:r>
          </w:p>
        </w:tc>
        <w:tc>
          <w:tcPr>
            <w:tcW w:w="1677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.17 (1.99-2.37)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0.039</w:t>
            </w:r>
          </w:p>
        </w:tc>
      </w:tr>
      <w:tr w:rsidR="00F312CA" w:rsidRPr="00086A33" w:rsidTr="00D927A2"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Correction Index at T6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  <w:tc>
          <w:tcPr>
            <w:tcW w:w="167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3.8 (1.8-6.3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3.2 (1.5-5.6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714</w:t>
            </w:r>
          </w:p>
        </w:tc>
        <w:tc>
          <w:tcPr>
            <w:tcW w:w="1677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4.1 (1.9-6.7)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0.00014</w:t>
            </w:r>
          </w:p>
        </w:tc>
      </w:tr>
      <w:tr w:rsidR="00F312CA" w:rsidRPr="00086A33" w:rsidTr="00D927A2"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Correction Index at T8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  <w:tc>
          <w:tcPr>
            <w:tcW w:w="167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3.4 (1.3-5.9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752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3.0 (1.4-5.0)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714</w:t>
            </w:r>
          </w:p>
        </w:tc>
        <w:tc>
          <w:tcPr>
            <w:tcW w:w="1677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3.6 (1.2-6.3)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0.024</w:t>
            </w:r>
          </w:p>
        </w:tc>
      </w:tr>
      <w:tr w:rsidR="00F312CA" w:rsidRPr="00086A33" w:rsidTr="00D927A2">
        <w:tc>
          <w:tcPr>
            <w:tcW w:w="17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Correction Index at Superior Xiphoid</w:t>
            </w:r>
          </w:p>
        </w:tc>
        <w:tc>
          <w:tcPr>
            <w:tcW w:w="6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  <w:tc>
          <w:tcPr>
            <w:tcW w:w="16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3.6 (1.7-6.1)</w:t>
            </w:r>
          </w:p>
        </w:tc>
        <w:tc>
          <w:tcPr>
            <w:tcW w:w="6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7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3.0 (1.6-5.0)</w:t>
            </w:r>
          </w:p>
        </w:tc>
        <w:tc>
          <w:tcPr>
            <w:tcW w:w="6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714</w:t>
            </w:r>
          </w:p>
        </w:tc>
        <w:tc>
          <w:tcPr>
            <w:tcW w:w="16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A33">
              <w:rPr>
                <w:rFonts w:ascii="Arial" w:hAnsi="Arial" w:cs="Arial"/>
                <w:sz w:val="20"/>
                <w:szCs w:val="20"/>
              </w:rPr>
              <w:t>3.9 (1.8-6.6)</w:t>
            </w:r>
          </w:p>
        </w:tc>
        <w:tc>
          <w:tcPr>
            <w:tcW w:w="10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2CA" w:rsidRPr="00086A33" w:rsidRDefault="00F312CA" w:rsidP="00D927A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A33">
              <w:rPr>
                <w:rFonts w:ascii="Arial" w:hAnsi="Arial" w:cs="Arial"/>
                <w:b/>
                <w:sz w:val="20"/>
                <w:szCs w:val="20"/>
              </w:rPr>
              <w:t>0.00061</w:t>
            </w:r>
          </w:p>
        </w:tc>
      </w:tr>
    </w:tbl>
    <w:p w:rsidR="0091250C" w:rsidRDefault="00F312CA">
      <w:r w:rsidRPr="000E43B5">
        <w:rPr>
          <w:rFonts w:ascii="Arial" w:hAnsi="Arial" w:cs="Arial"/>
          <w:sz w:val="18"/>
          <w:szCs w:val="18"/>
        </w:rPr>
        <w:t>P-values calculated us</w:t>
      </w:r>
      <w:r>
        <w:rPr>
          <w:rFonts w:ascii="Arial" w:hAnsi="Arial" w:cs="Arial"/>
          <w:sz w:val="18"/>
          <w:szCs w:val="18"/>
        </w:rPr>
        <w:t>ing the Wilcoxon rank sum test. Abbreviations: DHS1, Dallas Heart Study 1; DHS2, Dallas Heart Study 2; IQR, interquartile range</w:t>
      </w:r>
      <w:bookmarkStart w:id="0" w:name="_GoBack"/>
      <w:bookmarkEnd w:id="0"/>
    </w:p>
    <w:sectPr w:rsidR="009125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2CA"/>
    <w:rsid w:val="0059031D"/>
    <w:rsid w:val="0091250C"/>
    <w:rsid w:val="00F31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2C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1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312C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2C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1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312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8</Words>
  <Characters>2955</Characters>
  <Application>Microsoft Office Word</Application>
  <DocSecurity>0</DocSecurity>
  <Lines>24</Lines>
  <Paragraphs>6</Paragraphs>
  <ScaleCrop>false</ScaleCrop>
  <Company/>
  <LinksUpToDate>false</LinksUpToDate>
  <CharactersWithSpaces>3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Shankar Kanthan</cp:lastModifiedBy>
  <cp:revision>2</cp:revision>
  <dcterms:created xsi:type="dcterms:W3CDTF">2020-04-29T15:03:00Z</dcterms:created>
  <dcterms:modified xsi:type="dcterms:W3CDTF">2020-04-30T08:48:00Z</dcterms:modified>
</cp:coreProperties>
</file>